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E4975" w14:textId="5F4E69A2" w:rsidR="00834C57" w:rsidRPr="00245FF7" w:rsidRDefault="00834C57" w:rsidP="00E86613">
      <w:pPr>
        <w:rPr>
          <w:lang w:val="en-US"/>
        </w:rPr>
      </w:pP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4475"/>
        <w:gridCol w:w="4475"/>
        <w:gridCol w:w="4476"/>
      </w:tblGrid>
      <w:tr w:rsidR="00216623" w:rsidRPr="002D1F8B" w14:paraId="58932F70" w14:textId="77777777" w:rsidTr="00BB0896">
        <w:tc>
          <w:tcPr>
            <w:tcW w:w="4475" w:type="dxa"/>
            <w:vMerge w:val="restart"/>
          </w:tcPr>
          <w:p w14:paraId="322B92A5" w14:textId="2BBC57A4" w:rsidR="00216623" w:rsidRPr="002D1F8B" w:rsidRDefault="00216623" w:rsidP="00216623">
            <w:pPr>
              <w:pStyle w:val="Listeafsnit"/>
              <w:numPr>
                <w:ilvl w:val="0"/>
                <w:numId w:val="1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2D1F8B">
              <w:rPr>
                <w:b/>
                <w:bCs/>
                <w:sz w:val="22"/>
                <w:szCs w:val="22"/>
                <w:lang w:val="en-US"/>
              </w:rPr>
              <w:t xml:space="preserve">Acceptance </w:t>
            </w:r>
            <w:r w:rsidR="0033019F" w:rsidRPr="002D1F8B">
              <w:rPr>
                <w:b/>
                <w:bCs/>
                <w:sz w:val="22"/>
                <w:szCs w:val="22"/>
                <w:lang w:val="en-US"/>
              </w:rPr>
              <w:t xml:space="preserve">of </w:t>
            </w:r>
            <w:r w:rsidRPr="002D1F8B">
              <w:rPr>
                <w:b/>
                <w:bCs/>
                <w:sz w:val="22"/>
                <w:szCs w:val="22"/>
                <w:lang w:val="en-US"/>
              </w:rPr>
              <w:t xml:space="preserve">and experience </w:t>
            </w:r>
            <w:r w:rsidR="0033019F" w:rsidRPr="002D1F8B">
              <w:rPr>
                <w:b/>
                <w:bCs/>
                <w:sz w:val="22"/>
                <w:szCs w:val="22"/>
                <w:lang w:val="en-US"/>
              </w:rPr>
              <w:t>with</w:t>
            </w:r>
            <w:r w:rsidRPr="002D1F8B">
              <w:rPr>
                <w:b/>
                <w:bCs/>
                <w:sz w:val="22"/>
                <w:szCs w:val="22"/>
                <w:lang w:val="en-US"/>
              </w:rPr>
              <w:t xml:space="preserve"> telemonitoring and devices</w:t>
            </w:r>
          </w:p>
        </w:tc>
        <w:tc>
          <w:tcPr>
            <w:tcW w:w="4475" w:type="dxa"/>
          </w:tcPr>
          <w:p w14:paraId="4CA580A2" w14:textId="3A092060" w:rsidR="00216623" w:rsidRPr="002D1F8B" w:rsidRDefault="00216623" w:rsidP="00216623">
            <w:pPr>
              <w:pStyle w:val="Listeafsni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Usability</w:t>
            </w:r>
          </w:p>
        </w:tc>
        <w:tc>
          <w:tcPr>
            <w:tcW w:w="4476" w:type="dxa"/>
          </w:tcPr>
          <w:p w14:paraId="6112242D" w14:textId="77777777" w:rsidR="00216623" w:rsidRPr="002D1F8B" w:rsidRDefault="002E2B99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Competences to perform </w:t>
            </w:r>
            <w:r w:rsidR="00153ED3" w:rsidRPr="002D1F8B">
              <w:rPr>
                <w:sz w:val="22"/>
                <w:szCs w:val="22"/>
                <w:lang w:val="en-US"/>
              </w:rPr>
              <w:t>SMBG</w:t>
            </w:r>
          </w:p>
          <w:p w14:paraId="7E302ABD" w14:textId="77777777" w:rsidR="00153ED3" w:rsidRPr="002D1F8B" w:rsidRDefault="00153ED3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Competences to perform </w:t>
            </w:r>
            <w:r w:rsidR="000E39B6" w:rsidRPr="002D1F8B">
              <w:rPr>
                <w:sz w:val="22"/>
                <w:szCs w:val="22"/>
                <w:lang w:val="en-US"/>
              </w:rPr>
              <w:t>blood pressure</w:t>
            </w:r>
          </w:p>
          <w:p w14:paraId="31E474BE" w14:textId="77777777" w:rsidR="004B3636" w:rsidRPr="002D1F8B" w:rsidRDefault="004B3636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reference for easy accessibility to blood glucose measurements</w:t>
            </w:r>
          </w:p>
          <w:p w14:paraId="77161212" w14:textId="77777777" w:rsidR="00265CFB" w:rsidRPr="002D1F8B" w:rsidRDefault="00265CFB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Factors influencing the utilization of the iPad</w:t>
            </w:r>
          </w:p>
          <w:p w14:paraId="72C7D60C" w14:textId="77777777" w:rsidR="00D95BC6" w:rsidRPr="002D1F8B" w:rsidRDefault="00D95BC6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Usability – </w:t>
            </w:r>
            <w:r w:rsidR="006D0229" w:rsidRPr="002D1F8B">
              <w:rPr>
                <w:sz w:val="22"/>
                <w:szCs w:val="22"/>
                <w:lang w:val="en-US"/>
              </w:rPr>
              <w:t>app</w:t>
            </w:r>
          </w:p>
          <w:p w14:paraId="4B001760" w14:textId="1D252D69" w:rsidR="006D0229" w:rsidRPr="002D1F8B" w:rsidRDefault="006D0229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Usability - SMBG</w:t>
            </w:r>
          </w:p>
          <w:p w14:paraId="2A7FB560" w14:textId="77777777" w:rsidR="006D0229" w:rsidRPr="002D1F8B" w:rsidRDefault="006D0229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Usability – blood pressure measurement</w:t>
            </w:r>
          </w:p>
          <w:p w14:paraId="4C02B681" w14:textId="77777777" w:rsidR="005672CB" w:rsidRPr="002D1F8B" w:rsidRDefault="00265B20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ssistance from relatives</w:t>
            </w:r>
          </w:p>
          <w:p w14:paraId="0E6A1749" w14:textId="77777777" w:rsidR="00E37007" w:rsidRPr="002D1F8B" w:rsidRDefault="00E37007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echn</w:t>
            </w:r>
            <w:r w:rsidR="003F7145" w:rsidRPr="002D1F8B">
              <w:rPr>
                <w:sz w:val="22"/>
                <w:szCs w:val="22"/>
                <w:lang w:val="en-US"/>
              </w:rPr>
              <w:t>ical experiences with activity tracker</w:t>
            </w:r>
          </w:p>
          <w:p w14:paraId="3A10A3AD" w14:textId="77777777" w:rsidR="003F7145" w:rsidRPr="002D1F8B" w:rsidRDefault="003F7145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echnical experiences with SMBG</w:t>
            </w:r>
          </w:p>
          <w:p w14:paraId="7334ADF6" w14:textId="77777777" w:rsidR="003F7145" w:rsidRPr="002D1F8B" w:rsidRDefault="003F7145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echnical experiences with blood pressure device</w:t>
            </w:r>
          </w:p>
          <w:p w14:paraId="1666732E" w14:textId="77777777" w:rsidR="00B13D9B" w:rsidRPr="002D1F8B" w:rsidRDefault="00B13D9B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he utilization of app functions</w:t>
            </w:r>
          </w:p>
          <w:p w14:paraId="0A6534FB" w14:textId="368337AD" w:rsidR="00264EDA" w:rsidRPr="002D1F8B" w:rsidRDefault="00264EDA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Insufficient knowledge </w:t>
            </w:r>
            <w:r w:rsidR="00D13AC7" w:rsidRPr="002D1F8B">
              <w:rPr>
                <w:sz w:val="22"/>
                <w:szCs w:val="22"/>
                <w:lang w:val="en-US"/>
              </w:rPr>
              <w:t>regarding</w:t>
            </w:r>
            <w:r w:rsidRPr="002D1F8B">
              <w:rPr>
                <w:sz w:val="22"/>
                <w:szCs w:val="22"/>
                <w:lang w:val="en-US"/>
              </w:rPr>
              <w:t xml:space="preserve"> app f</w:t>
            </w:r>
            <w:r w:rsidR="00D13AC7" w:rsidRPr="002D1F8B">
              <w:rPr>
                <w:sz w:val="22"/>
                <w:szCs w:val="22"/>
                <w:lang w:val="en-US"/>
              </w:rPr>
              <w:t>unctions</w:t>
            </w:r>
          </w:p>
          <w:p w14:paraId="125F00BF" w14:textId="77777777" w:rsidR="00384080" w:rsidRPr="002D1F8B" w:rsidRDefault="00384080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hallenges with iPad</w:t>
            </w:r>
          </w:p>
          <w:p w14:paraId="6E1FBD38" w14:textId="77777777" w:rsidR="00384080" w:rsidRPr="002D1F8B" w:rsidRDefault="005D7863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Discomfort with activity tracker</w:t>
            </w:r>
          </w:p>
          <w:p w14:paraId="58F765F3" w14:textId="77777777" w:rsidR="005D7863" w:rsidRPr="002D1F8B" w:rsidRDefault="0027797A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ctivity tracker is inaccurate in step counting</w:t>
            </w:r>
          </w:p>
          <w:p w14:paraId="5C804A8F" w14:textId="77777777" w:rsidR="00991DF5" w:rsidRPr="002D1F8B" w:rsidRDefault="00991DF5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Satisfaction with bring your own device</w:t>
            </w:r>
          </w:p>
          <w:p w14:paraId="31C92ABF" w14:textId="77777777" w:rsidR="00FD4315" w:rsidRPr="002D1F8B" w:rsidRDefault="00FD4315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Easy to understand visualization </w:t>
            </w:r>
            <w:r w:rsidR="008421EB" w:rsidRPr="002D1F8B">
              <w:rPr>
                <w:sz w:val="22"/>
                <w:szCs w:val="22"/>
                <w:lang w:val="en-US"/>
              </w:rPr>
              <w:t>of data</w:t>
            </w:r>
          </w:p>
          <w:p w14:paraId="22143F17" w14:textId="77777777" w:rsidR="008421EB" w:rsidRPr="002D1F8B" w:rsidRDefault="008421EB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Difficult to understand visualization of data</w:t>
            </w:r>
          </w:p>
          <w:p w14:paraId="0FE5F375" w14:textId="77777777" w:rsidR="008421EB" w:rsidRPr="002D1F8B" w:rsidRDefault="00670D94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oncrete numbers are easier to understand than diagrams</w:t>
            </w:r>
          </w:p>
          <w:p w14:paraId="38409B13" w14:textId="77777777" w:rsidR="00BF4943" w:rsidRPr="002D1F8B" w:rsidRDefault="00BF4943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lastRenderedPageBreak/>
              <w:t>Satisfaction with being able to communicate via the app</w:t>
            </w:r>
          </w:p>
          <w:p w14:paraId="1E614190" w14:textId="29C81CF9" w:rsidR="00D37626" w:rsidRPr="002D1F8B" w:rsidRDefault="00D37626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Suggestions </w:t>
            </w:r>
            <w:r w:rsidR="004960E7" w:rsidRPr="002D1F8B">
              <w:rPr>
                <w:sz w:val="22"/>
                <w:szCs w:val="22"/>
                <w:lang w:val="en-US"/>
              </w:rPr>
              <w:t>for interface improvement</w:t>
            </w:r>
            <w:r w:rsidR="00EF2BC4" w:rsidRPr="002D1F8B">
              <w:rPr>
                <w:sz w:val="22"/>
                <w:szCs w:val="22"/>
                <w:lang w:val="en-US"/>
              </w:rPr>
              <w:t>s</w:t>
            </w:r>
          </w:p>
          <w:p w14:paraId="0444A5A4" w14:textId="7589EB5C" w:rsidR="004960E7" w:rsidRPr="002D1F8B" w:rsidRDefault="004960E7" w:rsidP="002E2B99">
            <w:pPr>
              <w:pStyle w:val="Listeafsnit"/>
              <w:numPr>
                <w:ilvl w:val="0"/>
                <w:numId w:val="1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Suggestions for app changes</w:t>
            </w:r>
          </w:p>
        </w:tc>
      </w:tr>
      <w:tr w:rsidR="00216623" w:rsidRPr="002D1F8B" w14:paraId="27D7ED9F" w14:textId="77777777" w:rsidTr="00BB0896">
        <w:tc>
          <w:tcPr>
            <w:tcW w:w="4475" w:type="dxa"/>
            <w:vMerge/>
          </w:tcPr>
          <w:p w14:paraId="6F43D783" w14:textId="77777777" w:rsidR="00216623" w:rsidRPr="002D1F8B" w:rsidRDefault="00216623" w:rsidP="00216623">
            <w:pPr>
              <w:pStyle w:val="Listeafsnit"/>
              <w:rPr>
                <w:sz w:val="22"/>
                <w:szCs w:val="22"/>
                <w:lang w:val="en-US"/>
              </w:rPr>
            </w:pPr>
          </w:p>
        </w:tc>
        <w:tc>
          <w:tcPr>
            <w:tcW w:w="4475" w:type="dxa"/>
          </w:tcPr>
          <w:p w14:paraId="18AFA26C" w14:textId="5DF84A50" w:rsidR="00216623" w:rsidRPr="002D1F8B" w:rsidRDefault="00216623" w:rsidP="00216623">
            <w:pPr>
              <w:pStyle w:val="Listeafsni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Relevance of measurements</w:t>
            </w:r>
          </w:p>
        </w:tc>
        <w:tc>
          <w:tcPr>
            <w:tcW w:w="4476" w:type="dxa"/>
          </w:tcPr>
          <w:p w14:paraId="18D66962" w14:textId="77777777" w:rsidR="00216623" w:rsidRPr="002D1F8B" w:rsidRDefault="00CA01C6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Satisfaction with </w:t>
            </w:r>
            <w:r w:rsidR="004E1089" w:rsidRPr="002D1F8B">
              <w:rPr>
                <w:sz w:val="22"/>
                <w:szCs w:val="22"/>
                <w:lang w:val="en-US"/>
              </w:rPr>
              <w:t>the types of measurements</w:t>
            </w:r>
          </w:p>
          <w:p w14:paraId="3BFFF89E" w14:textId="2D5C54B1" w:rsidR="00556C87" w:rsidRPr="002D1F8B" w:rsidRDefault="00556C87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Relevance of SMBG</w:t>
            </w:r>
          </w:p>
          <w:p w14:paraId="445008AE" w14:textId="6415692D" w:rsidR="00556C87" w:rsidRPr="002D1F8B" w:rsidRDefault="00556C87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Relevance of blood pressure </w:t>
            </w:r>
          </w:p>
          <w:p w14:paraId="17D9A0CA" w14:textId="4A0DC61B" w:rsidR="00556C87" w:rsidRPr="002D1F8B" w:rsidRDefault="00556C87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Relevance of activity measurement</w:t>
            </w:r>
          </w:p>
          <w:p w14:paraId="21A3D96D" w14:textId="77777777" w:rsidR="004E1089" w:rsidRPr="002D1F8B" w:rsidRDefault="000266AA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reference for activity measurements</w:t>
            </w:r>
          </w:p>
          <w:p w14:paraId="6C89BA82" w14:textId="7099F7A2" w:rsidR="001C6EB3" w:rsidRPr="002D1F8B" w:rsidRDefault="001C6EB3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reference for other types of measurements</w:t>
            </w:r>
          </w:p>
          <w:p w14:paraId="498D94F0" w14:textId="77777777" w:rsidR="00017026" w:rsidRPr="002D1F8B" w:rsidRDefault="00017026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Experience with SMBG</w:t>
            </w:r>
          </w:p>
          <w:p w14:paraId="4F023333" w14:textId="77777777" w:rsidR="003B4082" w:rsidRPr="002D1F8B" w:rsidRDefault="003B4082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Experience with meal registration</w:t>
            </w:r>
          </w:p>
          <w:p w14:paraId="3903CB38" w14:textId="77777777" w:rsidR="00411464" w:rsidRPr="002D1F8B" w:rsidRDefault="00411464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onsiderations regarding CGM</w:t>
            </w:r>
          </w:p>
          <w:p w14:paraId="7FC421A3" w14:textId="77777777" w:rsidR="00A2245A" w:rsidRPr="002D1F8B" w:rsidRDefault="00A2245A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Experience with sleep registration</w:t>
            </w:r>
          </w:p>
          <w:p w14:paraId="2E58F0C6" w14:textId="629943B1" w:rsidR="00A2245A" w:rsidRPr="002D1F8B" w:rsidRDefault="008420AC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App-questions </w:t>
            </w:r>
            <w:r w:rsidR="00080E48" w:rsidRPr="002D1F8B">
              <w:rPr>
                <w:sz w:val="22"/>
                <w:szCs w:val="22"/>
                <w:lang w:val="en-US"/>
              </w:rPr>
              <w:t>–</w:t>
            </w:r>
            <w:r w:rsidRPr="002D1F8B">
              <w:rPr>
                <w:sz w:val="22"/>
                <w:szCs w:val="22"/>
                <w:lang w:val="en-US"/>
              </w:rPr>
              <w:t xml:space="preserve"> </w:t>
            </w:r>
            <w:r w:rsidR="00080E48" w:rsidRPr="002D1F8B">
              <w:rPr>
                <w:sz w:val="22"/>
                <w:szCs w:val="22"/>
                <w:lang w:val="en-US"/>
              </w:rPr>
              <w:t>flexibility</w:t>
            </w:r>
          </w:p>
          <w:p w14:paraId="0457A369" w14:textId="6829DBA3" w:rsidR="00080E48" w:rsidRPr="002D1F8B" w:rsidRDefault="00080E48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pp-questions – relevance</w:t>
            </w:r>
          </w:p>
          <w:p w14:paraId="1F025C32" w14:textId="2D8FB6D8" w:rsidR="00080E48" w:rsidRPr="002D1F8B" w:rsidRDefault="00080E48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App-questions </w:t>
            </w:r>
            <w:r w:rsidR="003259A8" w:rsidRPr="002D1F8B">
              <w:rPr>
                <w:sz w:val="22"/>
                <w:szCs w:val="22"/>
                <w:lang w:val="en-US"/>
              </w:rPr>
              <w:t>–</w:t>
            </w:r>
            <w:r w:rsidRPr="002D1F8B">
              <w:rPr>
                <w:sz w:val="22"/>
                <w:szCs w:val="22"/>
                <w:lang w:val="en-US"/>
              </w:rPr>
              <w:t xml:space="preserve"> </w:t>
            </w:r>
            <w:r w:rsidR="00AA54F1" w:rsidRPr="002D1F8B">
              <w:rPr>
                <w:sz w:val="22"/>
                <w:szCs w:val="22"/>
                <w:lang w:val="en-US"/>
              </w:rPr>
              <w:t>quantity</w:t>
            </w:r>
          </w:p>
          <w:p w14:paraId="2BBF1A75" w14:textId="42E99BC1" w:rsidR="00C01167" w:rsidRPr="002D1F8B" w:rsidRDefault="00C01167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Other factors </w:t>
            </w:r>
            <w:r w:rsidR="007C41AF" w:rsidRPr="002D1F8B">
              <w:rPr>
                <w:sz w:val="22"/>
                <w:szCs w:val="22"/>
                <w:lang w:val="en-US"/>
              </w:rPr>
              <w:t>influencing responses to app-questions</w:t>
            </w:r>
          </w:p>
          <w:p w14:paraId="24F6B704" w14:textId="3940185E" w:rsidR="003259A8" w:rsidRPr="002D1F8B" w:rsidRDefault="003259A8" w:rsidP="00CA01C6">
            <w:pPr>
              <w:pStyle w:val="Listeafsnit"/>
              <w:numPr>
                <w:ilvl w:val="0"/>
                <w:numId w:val="1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Lack differentiation in activity levels</w:t>
            </w:r>
          </w:p>
        </w:tc>
      </w:tr>
      <w:tr w:rsidR="00216623" w:rsidRPr="002D1F8B" w14:paraId="068D9A49" w14:textId="77777777" w:rsidTr="00BB0896">
        <w:tc>
          <w:tcPr>
            <w:tcW w:w="4475" w:type="dxa"/>
            <w:vMerge/>
          </w:tcPr>
          <w:p w14:paraId="17D70957" w14:textId="77777777" w:rsidR="00216623" w:rsidRPr="002D1F8B" w:rsidRDefault="00216623" w:rsidP="00216623">
            <w:pPr>
              <w:pStyle w:val="Listeafsnit"/>
              <w:rPr>
                <w:sz w:val="22"/>
                <w:szCs w:val="22"/>
                <w:lang w:val="en-US"/>
              </w:rPr>
            </w:pPr>
          </w:p>
        </w:tc>
        <w:tc>
          <w:tcPr>
            <w:tcW w:w="4475" w:type="dxa"/>
          </w:tcPr>
          <w:p w14:paraId="2F8DF9EA" w14:textId="3C359CF3" w:rsidR="00216623" w:rsidRPr="002D1F8B" w:rsidRDefault="00216623" w:rsidP="00216623">
            <w:pPr>
              <w:pStyle w:val="Listeafsnit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Overall satisfaction with telemonitoring</w:t>
            </w:r>
          </w:p>
        </w:tc>
        <w:tc>
          <w:tcPr>
            <w:tcW w:w="4476" w:type="dxa"/>
          </w:tcPr>
          <w:p w14:paraId="04CDD2AD" w14:textId="77777777" w:rsidR="00216623" w:rsidRPr="002D1F8B" w:rsidRDefault="00164BE5" w:rsidP="006E67FD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Overall satisfaction with telemonitoring</w:t>
            </w:r>
          </w:p>
          <w:p w14:paraId="74B95F65" w14:textId="02D23DDC" w:rsidR="008A6261" w:rsidRPr="002D1F8B" w:rsidRDefault="00227D61" w:rsidP="006E67FD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reference for an earlier start</w:t>
            </w:r>
          </w:p>
        </w:tc>
      </w:tr>
      <w:tr w:rsidR="00216623" w:rsidRPr="002D1F8B" w14:paraId="0A91F4B2" w14:textId="77777777" w:rsidTr="00BB0896">
        <w:tc>
          <w:tcPr>
            <w:tcW w:w="4475" w:type="dxa"/>
            <w:vMerge w:val="restart"/>
          </w:tcPr>
          <w:p w14:paraId="218FB1A2" w14:textId="5CEA43F6" w:rsidR="00216623" w:rsidRPr="002D1F8B" w:rsidRDefault="00216623" w:rsidP="00663FE4">
            <w:pPr>
              <w:pStyle w:val="Listeafsnit"/>
              <w:numPr>
                <w:ilvl w:val="0"/>
                <w:numId w:val="1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2D1F8B">
              <w:rPr>
                <w:b/>
                <w:bCs/>
                <w:sz w:val="22"/>
                <w:szCs w:val="22"/>
                <w:lang w:val="en-US"/>
              </w:rPr>
              <w:t>Structure and flow of the intervention</w:t>
            </w:r>
          </w:p>
        </w:tc>
        <w:tc>
          <w:tcPr>
            <w:tcW w:w="4475" w:type="dxa"/>
          </w:tcPr>
          <w:p w14:paraId="209E5471" w14:textId="283FB69C" w:rsidR="00216623" w:rsidRPr="002D1F8B" w:rsidRDefault="00216623" w:rsidP="00216623">
            <w:pPr>
              <w:pStyle w:val="Listeafsnit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erceptions of study procedures</w:t>
            </w:r>
          </w:p>
        </w:tc>
        <w:tc>
          <w:tcPr>
            <w:tcW w:w="4476" w:type="dxa"/>
          </w:tcPr>
          <w:p w14:paraId="59438D0E" w14:textId="77777777" w:rsidR="00216623" w:rsidRPr="002D1F8B" w:rsidRDefault="005447AB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Questionnaire – flexibility </w:t>
            </w:r>
          </w:p>
          <w:p w14:paraId="7F2D9F28" w14:textId="6E84C932" w:rsidR="005447AB" w:rsidRPr="002D1F8B" w:rsidRDefault="00316614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Questionnaire – relevance</w:t>
            </w:r>
          </w:p>
          <w:p w14:paraId="5A93D612" w14:textId="77777777" w:rsidR="00316614" w:rsidRPr="002D1F8B" w:rsidRDefault="00316614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Questionnaire – easy to answer</w:t>
            </w:r>
          </w:p>
          <w:p w14:paraId="6BD6C6ED" w14:textId="23ACF67B" w:rsidR="005E592E" w:rsidRPr="002D1F8B" w:rsidRDefault="009A3271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Measurement plan – flexibility </w:t>
            </w:r>
          </w:p>
          <w:p w14:paraId="0F28A1C3" w14:textId="77777777" w:rsidR="009A3271" w:rsidRPr="002D1F8B" w:rsidRDefault="009A3271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Measurement plan – easy </w:t>
            </w:r>
          </w:p>
          <w:p w14:paraId="5753DFAB" w14:textId="77777777" w:rsidR="009A3271" w:rsidRPr="002D1F8B" w:rsidRDefault="009A3271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Measurement plan </w:t>
            </w:r>
            <w:r w:rsidR="003D1149" w:rsidRPr="002D1F8B">
              <w:rPr>
                <w:sz w:val="22"/>
                <w:szCs w:val="22"/>
                <w:lang w:val="en-US"/>
              </w:rPr>
              <w:t>–</w:t>
            </w:r>
            <w:r w:rsidRPr="002D1F8B">
              <w:rPr>
                <w:sz w:val="22"/>
                <w:szCs w:val="22"/>
                <w:lang w:val="en-US"/>
              </w:rPr>
              <w:t xml:space="preserve"> </w:t>
            </w:r>
            <w:r w:rsidR="003D1149" w:rsidRPr="002D1F8B">
              <w:rPr>
                <w:sz w:val="22"/>
                <w:szCs w:val="22"/>
                <w:lang w:val="en-US"/>
              </w:rPr>
              <w:t>difficult</w:t>
            </w:r>
          </w:p>
          <w:p w14:paraId="23552931" w14:textId="77777777" w:rsidR="003F35BA" w:rsidRPr="002D1F8B" w:rsidRDefault="003F35BA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Measurement frequency</w:t>
            </w:r>
          </w:p>
          <w:p w14:paraId="544216C6" w14:textId="1C1B6D97" w:rsidR="00102D17" w:rsidRPr="002D1F8B" w:rsidRDefault="00102D17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reating structure through measurements</w:t>
            </w:r>
          </w:p>
          <w:p w14:paraId="7591BB98" w14:textId="777B6797" w:rsidR="007B31AD" w:rsidRPr="002D1F8B" w:rsidRDefault="007B31AD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lastRenderedPageBreak/>
              <w:t>Measurements can be difficult to remember</w:t>
            </w:r>
          </w:p>
          <w:p w14:paraId="42E691A8" w14:textId="77777777" w:rsidR="008578F5" w:rsidRPr="002D1F8B" w:rsidRDefault="008578F5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No contact with primary care during the intervention</w:t>
            </w:r>
          </w:p>
          <w:p w14:paraId="5A2DCD21" w14:textId="2BDED4A2" w:rsidR="0070238A" w:rsidRPr="002D1F8B" w:rsidRDefault="000C1A17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 </w:t>
            </w:r>
            <w:r w:rsidR="00CA679D" w:rsidRPr="002D1F8B">
              <w:rPr>
                <w:sz w:val="22"/>
                <w:szCs w:val="22"/>
                <w:lang w:val="en-US"/>
              </w:rPr>
              <w:t xml:space="preserve">Blood </w:t>
            </w:r>
            <w:r w:rsidR="00916391" w:rsidRPr="002D1F8B">
              <w:rPr>
                <w:sz w:val="22"/>
                <w:szCs w:val="22"/>
                <w:lang w:val="en-US"/>
              </w:rPr>
              <w:t>test</w:t>
            </w:r>
            <w:r w:rsidR="00CA679D" w:rsidRPr="002D1F8B">
              <w:rPr>
                <w:sz w:val="22"/>
                <w:szCs w:val="22"/>
                <w:lang w:val="en-US"/>
              </w:rPr>
              <w:t xml:space="preserve"> </w:t>
            </w:r>
            <w:r w:rsidR="00D54F41" w:rsidRPr="002D1F8B">
              <w:rPr>
                <w:sz w:val="22"/>
                <w:szCs w:val="22"/>
                <w:lang w:val="en-US"/>
              </w:rPr>
              <w:t>in primary care</w:t>
            </w:r>
          </w:p>
          <w:p w14:paraId="2E0872F6" w14:textId="77777777" w:rsidR="00D3537C" w:rsidRDefault="00D54F41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Lack of flexibility </w:t>
            </w:r>
            <w:r w:rsidR="00916391" w:rsidRPr="002D1F8B">
              <w:rPr>
                <w:sz w:val="22"/>
                <w:szCs w:val="22"/>
                <w:lang w:val="en-US"/>
              </w:rPr>
              <w:t>in blood test ordering</w:t>
            </w:r>
          </w:p>
          <w:p w14:paraId="152F06D6" w14:textId="77777777" w:rsidR="00820665" w:rsidRPr="002D1F8B" w:rsidRDefault="00820665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dapt the intervention to everyday life</w:t>
            </w:r>
          </w:p>
          <w:p w14:paraId="751A3C8D" w14:textId="4825ED73" w:rsidR="00820665" w:rsidRPr="002D1F8B" w:rsidRDefault="00820665" w:rsidP="00820665">
            <w:pPr>
              <w:pStyle w:val="Listeafsnit"/>
              <w:numPr>
                <w:ilvl w:val="0"/>
                <w:numId w:val="11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daptation to technology and measurements</w:t>
            </w:r>
          </w:p>
        </w:tc>
      </w:tr>
      <w:tr w:rsidR="00216623" w:rsidRPr="002D1F8B" w14:paraId="60DAF046" w14:textId="77777777" w:rsidTr="00BB0896">
        <w:tc>
          <w:tcPr>
            <w:tcW w:w="4475" w:type="dxa"/>
            <w:vMerge/>
          </w:tcPr>
          <w:p w14:paraId="14337FD0" w14:textId="77777777" w:rsidR="00216623" w:rsidRPr="002D1F8B" w:rsidRDefault="00216623" w:rsidP="00216623">
            <w:pPr>
              <w:pStyle w:val="Listeafsnit"/>
              <w:rPr>
                <w:sz w:val="22"/>
                <w:szCs w:val="22"/>
                <w:lang w:val="en-US"/>
              </w:rPr>
            </w:pPr>
          </w:p>
        </w:tc>
        <w:tc>
          <w:tcPr>
            <w:tcW w:w="4475" w:type="dxa"/>
          </w:tcPr>
          <w:p w14:paraId="16BB0676" w14:textId="0FD44D23" w:rsidR="00216623" w:rsidRPr="002D1F8B" w:rsidRDefault="00216623" w:rsidP="00216623">
            <w:pPr>
              <w:pStyle w:val="Listeafsnit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Introduction</w:t>
            </w:r>
            <w:r w:rsidR="00820665">
              <w:rPr>
                <w:sz w:val="22"/>
                <w:szCs w:val="22"/>
                <w:lang w:val="en-US"/>
              </w:rPr>
              <w:t xml:space="preserve"> to the intervention</w:t>
            </w:r>
            <w:r w:rsidRPr="002D1F8B">
              <w:rPr>
                <w:sz w:val="22"/>
                <w:szCs w:val="22"/>
                <w:lang w:val="en-US"/>
              </w:rPr>
              <w:t xml:space="preserve"> and training</w:t>
            </w:r>
            <w:r w:rsidR="00820665">
              <w:rPr>
                <w:sz w:val="22"/>
                <w:szCs w:val="22"/>
                <w:lang w:val="en-US"/>
              </w:rPr>
              <w:t xml:space="preserve"> in device use</w:t>
            </w:r>
          </w:p>
        </w:tc>
        <w:tc>
          <w:tcPr>
            <w:tcW w:w="4476" w:type="dxa"/>
          </w:tcPr>
          <w:p w14:paraId="6E3FFBE1" w14:textId="5FE03563" w:rsidR="000C1A17" w:rsidRPr="002D1F8B" w:rsidRDefault="000C1A17" w:rsidP="000C1A17">
            <w:pPr>
              <w:pStyle w:val="Listeafsnit"/>
              <w:numPr>
                <w:ilvl w:val="0"/>
                <w:numId w:val="1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larifying conversation or nursing assessment</w:t>
            </w:r>
          </w:p>
          <w:p w14:paraId="4C918EC1" w14:textId="77777777" w:rsidR="00CF27BE" w:rsidRPr="002D1F8B" w:rsidRDefault="000C1A17" w:rsidP="00CF27BE">
            <w:pPr>
              <w:pStyle w:val="Listeafsnit"/>
              <w:numPr>
                <w:ilvl w:val="0"/>
                <w:numId w:val="1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Distribution and setup of equipment</w:t>
            </w:r>
          </w:p>
          <w:p w14:paraId="559F7EF5" w14:textId="77777777" w:rsidR="00216623" w:rsidRPr="002D1F8B" w:rsidRDefault="000C1A17" w:rsidP="00CF27BE">
            <w:pPr>
              <w:pStyle w:val="Listeafsnit"/>
              <w:numPr>
                <w:ilvl w:val="0"/>
                <w:numId w:val="1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ositive experience with</w:t>
            </w:r>
            <w:r w:rsidR="00CF27BE" w:rsidRPr="002D1F8B">
              <w:rPr>
                <w:sz w:val="22"/>
                <w:szCs w:val="22"/>
                <w:lang w:val="en-US"/>
              </w:rPr>
              <w:t xml:space="preserve"> training </w:t>
            </w:r>
            <w:r w:rsidR="009E3F3D" w:rsidRPr="002D1F8B">
              <w:rPr>
                <w:sz w:val="22"/>
                <w:szCs w:val="22"/>
                <w:lang w:val="en-US"/>
              </w:rPr>
              <w:t>in equipment</w:t>
            </w:r>
          </w:p>
          <w:p w14:paraId="1FF3A3AD" w14:textId="2E755EE8" w:rsidR="003E5101" w:rsidRPr="002D1F8B" w:rsidRDefault="003E5101" w:rsidP="00CF27BE">
            <w:pPr>
              <w:pStyle w:val="Listeafsnit"/>
              <w:numPr>
                <w:ilvl w:val="0"/>
                <w:numId w:val="1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Information </w:t>
            </w:r>
            <w:r w:rsidR="006D6301" w:rsidRPr="002D1F8B">
              <w:rPr>
                <w:sz w:val="22"/>
                <w:szCs w:val="22"/>
                <w:lang w:val="en-US"/>
              </w:rPr>
              <w:t xml:space="preserve">prior </w:t>
            </w:r>
            <w:r w:rsidR="009F485A" w:rsidRPr="002D1F8B">
              <w:rPr>
                <w:sz w:val="22"/>
                <w:szCs w:val="22"/>
                <w:lang w:val="en-US"/>
              </w:rPr>
              <w:t>to consent</w:t>
            </w:r>
          </w:p>
        </w:tc>
      </w:tr>
      <w:tr w:rsidR="00216623" w:rsidRPr="002D1F8B" w14:paraId="170F9A8E" w14:textId="77777777" w:rsidTr="00BB0896">
        <w:tc>
          <w:tcPr>
            <w:tcW w:w="4475" w:type="dxa"/>
            <w:vMerge w:val="restart"/>
          </w:tcPr>
          <w:p w14:paraId="1C6513BA" w14:textId="6A18BC41" w:rsidR="00216623" w:rsidRPr="002D1F8B" w:rsidRDefault="00B06B51" w:rsidP="00663FE4">
            <w:pPr>
              <w:pStyle w:val="Listeafsnit"/>
              <w:numPr>
                <w:ilvl w:val="0"/>
                <w:numId w:val="1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2D1F8B">
              <w:rPr>
                <w:b/>
                <w:bCs/>
                <w:sz w:val="22"/>
                <w:szCs w:val="22"/>
                <w:lang w:val="en-US"/>
              </w:rPr>
              <w:t>Relationship with and support from nurses</w:t>
            </w:r>
          </w:p>
        </w:tc>
        <w:tc>
          <w:tcPr>
            <w:tcW w:w="4475" w:type="dxa"/>
          </w:tcPr>
          <w:p w14:paraId="0CC6BA04" w14:textId="3460C82D" w:rsidR="00A36F09" w:rsidRPr="002D1F8B" w:rsidRDefault="00A36F09" w:rsidP="00A36F09">
            <w:pPr>
              <w:pStyle w:val="Listeafsnit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  <w:lang w:val="en-US"/>
              </w:rPr>
            </w:pPr>
            <w:r w:rsidRPr="002D1F8B">
              <w:rPr>
                <w:rFonts w:cstheme="minorHAnsi"/>
                <w:sz w:val="22"/>
                <w:szCs w:val="22"/>
                <w:lang w:val="en-US"/>
              </w:rPr>
              <w:t xml:space="preserve">Frequency of and contents in communication with </w:t>
            </w:r>
            <w:r w:rsidR="00BB0896" w:rsidRPr="002D1F8B">
              <w:rPr>
                <w:rFonts w:cstheme="minorHAnsi"/>
                <w:sz w:val="22"/>
                <w:szCs w:val="22"/>
                <w:lang w:val="en-US"/>
              </w:rPr>
              <w:t>nurses</w:t>
            </w:r>
          </w:p>
          <w:p w14:paraId="6CB28FD9" w14:textId="0290EC52" w:rsidR="00216623" w:rsidRPr="002D1F8B" w:rsidRDefault="00216623" w:rsidP="00A36F0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76" w:type="dxa"/>
          </w:tcPr>
          <w:p w14:paraId="4B172249" w14:textId="0A7E7313" w:rsidR="00216623" w:rsidRPr="002D1F8B" w:rsidRDefault="00B75704" w:rsidP="00B75704">
            <w:pPr>
              <w:pStyle w:val="Listeafsnit"/>
              <w:numPr>
                <w:ilvl w:val="0"/>
                <w:numId w:val="8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Frequency </w:t>
            </w:r>
            <w:r w:rsidR="001B7A4B" w:rsidRPr="002D1F8B">
              <w:rPr>
                <w:sz w:val="22"/>
                <w:szCs w:val="22"/>
                <w:lang w:val="en-US"/>
              </w:rPr>
              <w:t xml:space="preserve">of contact with </w:t>
            </w:r>
            <w:r w:rsidR="00BB0896" w:rsidRPr="002D1F8B">
              <w:rPr>
                <w:sz w:val="22"/>
                <w:szCs w:val="22"/>
                <w:lang w:val="en-US"/>
              </w:rPr>
              <w:t>nurse</w:t>
            </w:r>
            <w:r w:rsidR="001B7A4B" w:rsidRPr="002D1F8B">
              <w:rPr>
                <w:sz w:val="22"/>
                <w:szCs w:val="22"/>
                <w:lang w:val="en-US"/>
              </w:rPr>
              <w:t>s</w:t>
            </w:r>
          </w:p>
          <w:p w14:paraId="73200F03" w14:textId="4C3C97F4" w:rsidR="001B7A4B" w:rsidRPr="002D1F8B" w:rsidRDefault="001B7A4B" w:rsidP="00B75704">
            <w:pPr>
              <w:pStyle w:val="Listeafsnit"/>
              <w:numPr>
                <w:ilvl w:val="0"/>
                <w:numId w:val="8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Content </w:t>
            </w:r>
            <w:r w:rsidR="00377951" w:rsidRPr="002D1F8B">
              <w:rPr>
                <w:sz w:val="22"/>
                <w:szCs w:val="22"/>
                <w:lang w:val="en-US"/>
              </w:rPr>
              <w:t xml:space="preserve">of </w:t>
            </w:r>
            <w:r w:rsidR="00A81A5A" w:rsidRPr="002D1F8B">
              <w:rPr>
                <w:sz w:val="22"/>
                <w:szCs w:val="22"/>
                <w:lang w:val="en-US"/>
              </w:rPr>
              <w:t>communication</w:t>
            </w:r>
            <w:r w:rsidR="00377951" w:rsidRPr="002D1F8B">
              <w:rPr>
                <w:sz w:val="22"/>
                <w:szCs w:val="22"/>
                <w:lang w:val="en-US"/>
              </w:rPr>
              <w:t xml:space="preserve"> with </w:t>
            </w:r>
            <w:r w:rsidR="00BB0896" w:rsidRPr="002D1F8B">
              <w:rPr>
                <w:sz w:val="22"/>
                <w:szCs w:val="22"/>
                <w:lang w:val="en-US"/>
              </w:rPr>
              <w:t>nurse</w:t>
            </w:r>
            <w:r w:rsidR="00377951" w:rsidRPr="002D1F8B">
              <w:rPr>
                <w:sz w:val="22"/>
                <w:szCs w:val="22"/>
                <w:lang w:val="en-US"/>
              </w:rPr>
              <w:t>s</w:t>
            </w:r>
          </w:p>
          <w:p w14:paraId="3C3C34AA" w14:textId="77777777" w:rsidR="00C11C5F" w:rsidRPr="002D1F8B" w:rsidRDefault="00A81A5A" w:rsidP="00B75704">
            <w:pPr>
              <w:pStyle w:val="Listeafsnit"/>
              <w:numPr>
                <w:ilvl w:val="0"/>
                <w:numId w:val="8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Communication regarding data</w:t>
            </w:r>
          </w:p>
          <w:p w14:paraId="19456A66" w14:textId="1AA0D03D" w:rsidR="00403168" w:rsidRPr="002D1F8B" w:rsidRDefault="00403168" w:rsidP="00B75704">
            <w:pPr>
              <w:pStyle w:val="Listeafsnit"/>
              <w:numPr>
                <w:ilvl w:val="0"/>
                <w:numId w:val="8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Communication </w:t>
            </w:r>
            <w:r w:rsidR="004D1E04" w:rsidRPr="002D1F8B">
              <w:rPr>
                <w:sz w:val="22"/>
                <w:szCs w:val="22"/>
                <w:lang w:val="en-US"/>
              </w:rPr>
              <w:t xml:space="preserve">outside </w:t>
            </w:r>
            <w:r w:rsidR="00197FEF" w:rsidRPr="002D1F8B">
              <w:rPr>
                <w:sz w:val="22"/>
                <w:szCs w:val="22"/>
                <w:lang w:val="en-US"/>
              </w:rPr>
              <w:t>scheduled conversations</w:t>
            </w:r>
          </w:p>
        </w:tc>
      </w:tr>
      <w:tr w:rsidR="00216623" w:rsidRPr="002D1F8B" w14:paraId="11C1719E" w14:textId="77777777" w:rsidTr="00BB0896">
        <w:tc>
          <w:tcPr>
            <w:tcW w:w="4475" w:type="dxa"/>
            <w:vMerge/>
          </w:tcPr>
          <w:p w14:paraId="3DDFEE27" w14:textId="77777777" w:rsidR="00216623" w:rsidRPr="002D1F8B" w:rsidRDefault="00216623" w:rsidP="00216623">
            <w:pPr>
              <w:pStyle w:val="Listeafsnit"/>
              <w:rPr>
                <w:sz w:val="22"/>
                <w:szCs w:val="22"/>
                <w:lang w:val="en-US"/>
              </w:rPr>
            </w:pPr>
          </w:p>
        </w:tc>
        <w:tc>
          <w:tcPr>
            <w:tcW w:w="4475" w:type="dxa"/>
          </w:tcPr>
          <w:p w14:paraId="52C025D5" w14:textId="05F74395" w:rsidR="00216623" w:rsidRPr="002D1F8B" w:rsidRDefault="00A36F09" w:rsidP="00A36F09">
            <w:pPr>
              <w:ind w:left="360"/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2. </w:t>
            </w:r>
            <w:r w:rsidR="00216623" w:rsidRPr="002D1F8B">
              <w:rPr>
                <w:sz w:val="22"/>
                <w:szCs w:val="22"/>
                <w:lang w:val="en-US"/>
              </w:rPr>
              <w:t>Trust and satisfaction</w:t>
            </w:r>
          </w:p>
        </w:tc>
        <w:tc>
          <w:tcPr>
            <w:tcW w:w="4476" w:type="dxa"/>
          </w:tcPr>
          <w:p w14:paraId="438E798A" w14:textId="0410E0EC" w:rsidR="00216623" w:rsidRPr="002D1F8B" w:rsidRDefault="002C1399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Support from </w:t>
            </w:r>
            <w:r w:rsidR="00BB0896" w:rsidRPr="002D1F8B">
              <w:rPr>
                <w:sz w:val="22"/>
                <w:szCs w:val="22"/>
                <w:lang w:val="en-US"/>
              </w:rPr>
              <w:t>nurses</w:t>
            </w:r>
            <w:r w:rsidRPr="002D1F8B">
              <w:rPr>
                <w:sz w:val="22"/>
                <w:szCs w:val="22"/>
                <w:lang w:val="en-US"/>
              </w:rPr>
              <w:t xml:space="preserve"> in communication with </w:t>
            </w:r>
            <w:r w:rsidR="00EA7A4D" w:rsidRPr="002D1F8B">
              <w:rPr>
                <w:sz w:val="22"/>
                <w:szCs w:val="22"/>
                <w:lang w:val="en-US"/>
              </w:rPr>
              <w:t>primary care</w:t>
            </w:r>
          </w:p>
          <w:p w14:paraId="62C4A2BA" w14:textId="6E728834" w:rsidR="00AC4488" w:rsidRPr="002D1F8B" w:rsidRDefault="00AC4488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Trust in </w:t>
            </w:r>
            <w:r w:rsidR="00BB0896" w:rsidRPr="002D1F8B">
              <w:rPr>
                <w:sz w:val="22"/>
                <w:szCs w:val="22"/>
                <w:lang w:val="en-US"/>
              </w:rPr>
              <w:t>nurse</w:t>
            </w:r>
            <w:r w:rsidRPr="002D1F8B">
              <w:rPr>
                <w:sz w:val="22"/>
                <w:szCs w:val="22"/>
                <w:lang w:val="en-US"/>
              </w:rPr>
              <w:t>s</w:t>
            </w:r>
          </w:p>
          <w:p w14:paraId="7D7767F7" w14:textId="609EE65B" w:rsidR="00BE2247" w:rsidRPr="002D1F8B" w:rsidRDefault="00925AC1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Satisfaction with conversations </w:t>
            </w:r>
            <w:r w:rsidR="0019274D" w:rsidRPr="002D1F8B">
              <w:rPr>
                <w:sz w:val="22"/>
                <w:szCs w:val="22"/>
                <w:lang w:val="en-US"/>
              </w:rPr>
              <w:t xml:space="preserve">with </w:t>
            </w:r>
            <w:r w:rsidR="00BB0896" w:rsidRPr="002D1F8B">
              <w:rPr>
                <w:sz w:val="22"/>
                <w:szCs w:val="22"/>
                <w:lang w:val="en-US"/>
              </w:rPr>
              <w:t>nurse</w:t>
            </w:r>
            <w:r w:rsidR="0019274D" w:rsidRPr="002D1F8B">
              <w:rPr>
                <w:sz w:val="22"/>
                <w:szCs w:val="22"/>
                <w:lang w:val="en-US"/>
              </w:rPr>
              <w:t>s</w:t>
            </w:r>
          </w:p>
          <w:p w14:paraId="2BB14D23" w14:textId="77777777" w:rsidR="00BE2247" w:rsidRPr="002D1F8B" w:rsidRDefault="00BE2247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Positive to be monitored</w:t>
            </w:r>
          </w:p>
          <w:p w14:paraId="550233FA" w14:textId="77777777" w:rsidR="005D2521" w:rsidRPr="002D1F8B" w:rsidRDefault="005D2521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Need for more information about diabetes</w:t>
            </w:r>
          </w:p>
          <w:p w14:paraId="30784A26" w14:textId="6AE45F69" w:rsidR="00FE1045" w:rsidRPr="002D1F8B" w:rsidRDefault="004872DC" w:rsidP="00A36F09">
            <w:pPr>
              <w:pStyle w:val="Listeafsnit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Preference for support from other </w:t>
            </w:r>
            <w:r w:rsidR="00BB0896" w:rsidRPr="002D1F8B">
              <w:rPr>
                <w:sz w:val="22"/>
                <w:szCs w:val="22"/>
                <w:lang w:val="en-US"/>
              </w:rPr>
              <w:t>nurse</w:t>
            </w:r>
            <w:r w:rsidRPr="002D1F8B">
              <w:rPr>
                <w:sz w:val="22"/>
                <w:szCs w:val="22"/>
                <w:lang w:val="en-US"/>
              </w:rPr>
              <w:t>s</w:t>
            </w:r>
          </w:p>
        </w:tc>
      </w:tr>
      <w:tr w:rsidR="00914042" w:rsidRPr="002D1F8B" w14:paraId="33DDF7BC" w14:textId="77777777" w:rsidTr="00BB0896">
        <w:tc>
          <w:tcPr>
            <w:tcW w:w="4475" w:type="dxa"/>
            <w:vMerge w:val="restart"/>
          </w:tcPr>
          <w:p w14:paraId="4CA908B6" w14:textId="30C0B8B4" w:rsidR="00914042" w:rsidRPr="002D1F8B" w:rsidRDefault="00914042" w:rsidP="00663FE4">
            <w:pPr>
              <w:pStyle w:val="Listeafsnit"/>
              <w:numPr>
                <w:ilvl w:val="0"/>
                <w:numId w:val="1"/>
              </w:numPr>
              <w:rPr>
                <w:b/>
                <w:bCs/>
                <w:sz w:val="22"/>
                <w:szCs w:val="22"/>
                <w:lang w:val="en-US"/>
              </w:rPr>
            </w:pPr>
            <w:r w:rsidRPr="002D1F8B">
              <w:rPr>
                <w:b/>
                <w:bCs/>
                <w:sz w:val="22"/>
                <w:szCs w:val="22"/>
                <w:lang w:val="en-US"/>
              </w:rPr>
              <w:t>Learning to live with diabetes</w:t>
            </w:r>
          </w:p>
        </w:tc>
        <w:tc>
          <w:tcPr>
            <w:tcW w:w="4475" w:type="dxa"/>
          </w:tcPr>
          <w:p w14:paraId="0BC000C4" w14:textId="0AB56F51" w:rsidR="00914042" w:rsidRPr="002D1F8B" w:rsidRDefault="00914042" w:rsidP="00914042">
            <w:pPr>
              <w:pStyle w:val="Listeafsnit"/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New lifestyle choices</w:t>
            </w:r>
          </w:p>
        </w:tc>
        <w:tc>
          <w:tcPr>
            <w:tcW w:w="4476" w:type="dxa"/>
          </w:tcPr>
          <w:p w14:paraId="44CF8AB0" w14:textId="77777777" w:rsidR="00914042" w:rsidRPr="002D1F8B" w:rsidRDefault="00480FC6" w:rsidP="00480FC6">
            <w:pPr>
              <w:pStyle w:val="Listeafsnit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Insight into the importance of diet</w:t>
            </w:r>
          </w:p>
          <w:p w14:paraId="0FF8DC36" w14:textId="77777777" w:rsidR="003B3DE6" w:rsidRPr="002D1F8B" w:rsidRDefault="003B3DE6" w:rsidP="00480FC6">
            <w:pPr>
              <w:pStyle w:val="Listeafsnit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lastRenderedPageBreak/>
              <w:t>Insight into the importance of exercise</w:t>
            </w:r>
          </w:p>
          <w:p w14:paraId="29D67F13" w14:textId="77777777" w:rsidR="00196146" w:rsidRPr="002D1F8B" w:rsidRDefault="00196146" w:rsidP="00480FC6">
            <w:pPr>
              <w:pStyle w:val="Listeafsnit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Changes in </w:t>
            </w:r>
            <w:r w:rsidR="00BC7CB0" w:rsidRPr="002D1F8B">
              <w:rPr>
                <w:sz w:val="22"/>
                <w:szCs w:val="22"/>
                <w:lang w:val="en-US"/>
              </w:rPr>
              <w:t xml:space="preserve">habits and </w:t>
            </w:r>
            <w:r w:rsidR="008872D6" w:rsidRPr="002D1F8B">
              <w:rPr>
                <w:sz w:val="22"/>
                <w:szCs w:val="22"/>
                <w:lang w:val="en-US"/>
              </w:rPr>
              <w:t>behavior</w:t>
            </w:r>
          </w:p>
          <w:p w14:paraId="5FEA2017" w14:textId="5C0D84AC" w:rsidR="00FA48D2" w:rsidRPr="002D1F8B" w:rsidRDefault="00FA48D2" w:rsidP="00480FC6">
            <w:pPr>
              <w:pStyle w:val="Listeafsnit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The intervention doesn’t </w:t>
            </w:r>
            <w:r w:rsidR="00845307" w:rsidRPr="002D1F8B">
              <w:rPr>
                <w:sz w:val="22"/>
                <w:szCs w:val="22"/>
                <w:lang w:val="en-US"/>
              </w:rPr>
              <w:t>necessarily lead to changed behavior</w:t>
            </w:r>
          </w:p>
        </w:tc>
      </w:tr>
      <w:tr w:rsidR="00914042" w:rsidRPr="002D1F8B" w14:paraId="0E8BD07F" w14:textId="77777777" w:rsidTr="00BB0896">
        <w:tc>
          <w:tcPr>
            <w:tcW w:w="4475" w:type="dxa"/>
            <w:vMerge/>
          </w:tcPr>
          <w:p w14:paraId="6575B7EB" w14:textId="77777777" w:rsidR="00914042" w:rsidRPr="002D1F8B" w:rsidRDefault="0091404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475" w:type="dxa"/>
          </w:tcPr>
          <w:p w14:paraId="701D9D4B" w14:textId="53B6884D" w:rsidR="00914042" w:rsidRPr="002D1F8B" w:rsidRDefault="00914042" w:rsidP="00914042">
            <w:pPr>
              <w:pStyle w:val="Listeafsnit"/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Insights from data lead to improved diabetes management</w:t>
            </w:r>
          </w:p>
        </w:tc>
        <w:tc>
          <w:tcPr>
            <w:tcW w:w="4476" w:type="dxa"/>
          </w:tcPr>
          <w:p w14:paraId="2D9A3E28" w14:textId="77777777" w:rsidR="00914042" w:rsidRPr="002D1F8B" w:rsidRDefault="00321E96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Relate to your own data</w:t>
            </w:r>
          </w:p>
          <w:p w14:paraId="5D92272D" w14:textId="77777777" w:rsidR="00FF4120" w:rsidRPr="002D1F8B" w:rsidRDefault="00FF4120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Increased disease insights and control</w:t>
            </w:r>
          </w:p>
          <w:p w14:paraId="6EA8400D" w14:textId="2362E8CF" w:rsidR="00F401BC" w:rsidRPr="002D1F8B" w:rsidRDefault="00F401BC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 xml:space="preserve">The intervention leads to </w:t>
            </w:r>
            <w:r w:rsidR="00621C1E" w:rsidRPr="002D1F8B">
              <w:rPr>
                <w:sz w:val="22"/>
                <w:szCs w:val="22"/>
                <w:lang w:val="en-US"/>
              </w:rPr>
              <w:t xml:space="preserve">increased </w:t>
            </w:r>
            <w:r w:rsidRPr="002D1F8B">
              <w:rPr>
                <w:sz w:val="22"/>
                <w:szCs w:val="22"/>
                <w:lang w:val="en-US"/>
              </w:rPr>
              <w:t>glycemic control</w:t>
            </w:r>
          </w:p>
          <w:p w14:paraId="712233CD" w14:textId="77777777" w:rsidR="00F401BC" w:rsidRPr="002D1F8B" w:rsidRDefault="00C65011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he intervention leads to increased overall well-being</w:t>
            </w:r>
          </w:p>
          <w:p w14:paraId="289BA4DF" w14:textId="77777777" w:rsidR="0065005F" w:rsidRPr="002D1F8B" w:rsidRDefault="0065005F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The intervention confirms behavior</w:t>
            </w:r>
          </w:p>
          <w:p w14:paraId="4E5636D5" w14:textId="77777777" w:rsidR="00AE692D" w:rsidRPr="002D1F8B" w:rsidRDefault="00AE692D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Assumption that learning fades over time</w:t>
            </w:r>
          </w:p>
          <w:p w14:paraId="0B146CAB" w14:textId="77777777" w:rsidR="009F485A" w:rsidRPr="002D1F8B" w:rsidRDefault="009F314D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Medication adjustment during the intervention</w:t>
            </w:r>
          </w:p>
          <w:p w14:paraId="3B2827CE" w14:textId="4DA635A4" w:rsidR="00506F49" w:rsidRPr="002D1F8B" w:rsidRDefault="008258EC" w:rsidP="008872D6">
            <w:pPr>
              <w:pStyle w:val="Listeafsnit"/>
              <w:numPr>
                <w:ilvl w:val="0"/>
                <w:numId w:val="7"/>
              </w:numPr>
              <w:rPr>
                <w:sz w:val="22"/>
                <w:szCs w:val="22"/>
                <w:lang w:val="en-US"/>
              </w:rPr>
            </w:pPr>
            <w:r w:rsidRPr="002D1F8B">
              <w:rPr>
                <w:sz w:val="22"/>
                <w:szCs w:val="22"/>
                <w:lang w:val="en-US"/>
              </w:rPr>
              <w:t>Diabetes management prior to the project</w:t>
            </w:r>
          </w:p>
        </w:tc>
      </w:tr>
    </w:tbl>
    <w:p w14:paraId="5274296C" w14:textId="77777777" w:rsidR="004C68E4" w:rsidRDefault="004C68E4"/>
    <w:sectPr w:rsidR="004C68E4" w:rsidSect="0021662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81450"/>
    <w:multiLevelType w:val="hybridMultilevel"/>
    <w:tmpl w:val="14928F4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8170D"/>
    <w:multiLevelType w:val="hybridMultilevel"/>
    <w:tmpl w:val="89424EF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76BDC"/>
    <w:multiLevelType w:val="hybridMultilevel"/>
    <w:tmpl w:val="C2E8CD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77AAA"/>
    <w:multiLevelType w:val="hybridMultilevel"/>
    <w:tmpl w:val="0CF8E7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F54CF"/>
    <w:multiLevelType w:val="hybridMultilevel"/>
    <w:tmpl w:val="A2180A6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51BF6"/>
    <w:multiLevelType w:val="multilevel"/>
    <w:tmpl w:val="14928F4A"/>
    <w:styleLink w:val="Aktuellist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ED4760"/>
    <w:multiLevelType w:val="hybridMultilevel"/>
    <w:tmpl w:val="858CD0B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F6FD2"/>
    <w:multiLevelType w:val="hybridMultilevel"/>
    <w:tmpl w:val="41C2235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953FD3"/>
    <w:multiLevelType w:val="hybridMultilevel"/>
    <w:tmpl w:val="2DEAEE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14D98"/>
    <w:multiLevelType w:val="hybridMultilevel"/>
    <w:tmpl w:val="816A3F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662A9F"/>
    <w:multiLevelType w:val="hybridMultilevel"/>
    <w:tmpl w:val="8BBAD9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50443"/>
    <w:multiLevelType w:val="hybridMultilevel"/>
    <w:tmpl w:val="7D96786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09045B"/>
    <w:multiLevelType w:val="hybridMultilevel"/>
    <w:tmpl w:val="2BB417F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F202B"/>
    <w:multiLevelType w:val="hybridMultilevel"/>
    <w:tmpl w:val="51907B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F76FD"/>
    <w:multiLevelType w:val="hybridMultilevel"/>
    <w:tmpl w:val="198A387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A552DF"/>
    <w:multiLevelType w:val="hybridMultilevel"/>
    <w:tmpl w:val="A71ED1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F3906"/>
    <w:multiLevelType w:val="hybridMultilevel"/>
    <w:tmpl w:val="A11E6AA0"/>
    <w:lvl w:ilvl="0" w:tplc="291C8A3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2601C"/>
    <w:multiLevelType w:val="hybridMultilevel"/>
    <w:tmpl w:val="DA08EF4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4341790">
    <w:abstractNumId w:val="11"/>
  </w:num>
  <w:num w:numId="2" w16cid:durableId="2046714990">
    <w:abstractNumId w:val="12"/>
  </w:num>
  <w:num w:numId="3" w16cid:durableId="2077781426">
    <w:abstractNumId w:val="8"/>
  </w:num>
  <w:num w:numId="4" w16cid:durableId="171795933">
    <w:abstractNumId w:val="13"/>
  </w:num>
  <w:num w:numId="5" w16cid:durableId="6296098">
    <w:abstractNumId w:val="2"/>
  </w:num>
  <w:num w:numId="6" w16cid:durableId="514417300">
    <w:abstractNumId w:val="14"/>
  </w:num>
  <w:num w:numId="7" w16cid:durableId="367724961">
    <w:abstractNumId w:val="3"/>
  </w:num>
  <w:num w:numId="8" w16cid:durableId="1670324714">
    <w:abstractNumId w:val="9"/>
  </w:num>
  <w:num w:numId="9" w16cid:durableId="688868490">
    <w:abstractNumId w:val="7"/>
  </w:num>
  <w:num w:numId="10" w16cid:durableId="1966351086">
    <w:abstractNumId w:val="1"/>
  </w:num>
  <w:num w:numId="11" w16cid:durableId="1919711324">
    <w:abstractNumId w:val="10"/>
  </w:num>
  <w:num w:numId="12" w16cid:durableId="1528441691">
    <w:abstractNumId w:val="17"/>
  </w:num>
  <w:num w:numId="13" w16cid:durableId="25955010">
    <w:abstractNumId w:val="15"/>
  </w:num>
  <w:num w:numId="14" w16cid:durableId="1762095942">
    <w:abstractNumId w:val="16"/>
  </w:num>
  <w:num w:numId="15" w16cid:durableId="932394682">
    <w:abstractNumId w:val="6"/>
  </w:num>
  <w:num w:numId="16" w16cid:durableId="1837376028">
    <w:abstractNumId w:val="4"/>
  </w:num>
  <w:num w:numId="17" w16cid:durableId="477919954">
    <w:abstractNumId w:val="0"/>
  </w:num>
  <w:num w:numId="18" w16cid:durableId="1763143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23"/>
    <w:rsid w:val="00003266"/>
    <w:rsid w:val="00017026"/>
    <w:rsid w:val="000266AA"/>
    <w:rsid w:val="00032B56"/>
    <w:rsid w:val="00071C4D"/>
    <w:rsid w:val="00076705"/>
    <w:rsid w:val="00080E48"/>
    <w:rsid w:val="000921DB"/>
    <w:rsid w:val="000C1A17"/>
    <w:rsid w:val="000C5FCF"/>
    <w:rsid w:val="000E39B6"/>
    <w:rsid w:val="00102D17"/>
    <w:rsid w:val="00120206"/>
    <w:rsid w:val="00133BED"/>
    <w:rsid w:val="00153ED3"/>
    <w:rsid w:val="00164BE5"/>
    <w:rsid w:val="00191165"/>
    <w:rsid w:val="0019274D"/>
    <w:rsid w:val="00196146"/>
    <w:rsid w:val="00197FEF"/>
    <w:rsid w:val="001B7269"/>
    <w:rsid w:val="001B7A4B"/>
    <w:rsid w:val="001C6EB3"/>
    <w:rsid w:val="00216623"/>
    <w:rsid w:val="00227D61"/>
    <w:rsid w:val="00245FF7"/>
    <w:rsid w:val="00264EDA"/>
    <w:rsid w:val="00265B20"/>
    <w:rsid w:val="00265CFB"/>
    <w:rsid w:val="00270D03"/>
    <w:rsid w:val="00275A2E"/>
    <w:rsid w:val="0027797A"/>
    <w:rsid w:val="002C1399"/>
    <w:rsid w:val="002D1F8B"/>
    <w:rsid w:val="002E2B99"/>
    <w:rsid w:val="002E3C3C"/>
    <w:rsid w:val="00316614"/>
    <w:rsid w:val="00321E96"/>
    <w:rsid w:val="003259A8"/>
    <w:rsid w:val="0033019F"/>
    <w:rsid w:val="0034453C"/>
    <w:rsid w:val="003463E7"/>
    <w:rsid w:val="00347788"/>
    <w:rsid w:val="00370656"/>
    <w:rsid w:val="00377951"/>
    <w:rsid w:val="00384080"/>
    <w:rsid w:val="003B3DE6"/>
    <w:rsid w:val="003B4082"/>
    <w:rsid w:val="003D1149"/>
    <w:rsid w:val="003E5101"/>
    <w:rsid w:val="003F35BA"/>
    <w:rsid w:val="003F7145"/>
    <w:rsid w:val="00403168"/>
    <w:rsid w:val="00411464"/>
    <w:rsid w:val="00461943"/>
    <w:rsid w:val="004730E9"/>
    <w:rsid w:val="00480FC6"/>
    <w:rsid w:val="004872DC"/>
    <w:rsid w:val="004960E7"/>
    <w:rsid w:val="004B3636"/>
    <w:rsid w:val="004C68E4"/>
    <w:rsid w:val="004D1E04"/>
    <w:rsid w:val="004E1089"/>
    <w:rsid w:val="004E763E"/>
    <w:rsid w:val="00506F49"/>
    <w:rsid w:val="0052454B"/>
    <w:rsid w:val="00525BCA"/>
    <w:rsid w:val="005266EA"/>
    <w:rsid w:val="005447AB"/>
    <w:rsid w:val="00556C87"/>
    <w:rsid w:val="005672CB"/>
    <w:rsid w:val="005901AE"/>
    <w:rsid w:val="005A41A6"/>
    <w:rsid w:val="005A4334"/>
    <w:rsid w:val="005C67CF"/>
    <w:rsid w:val="005D2521"/>
    <w:rsid w:val="005D7863"/>
    <w:rsid w:val="005E592E"/>
    <w:rsid w:val="00612B80"/>
    <w:rsid w:val="00621C1E"/>
    <w:rsid w:val="0065005F"/>
    <w:rsid w:val="00663FE4"/>
    <w:rsid w:val="00670D94"/>
    <w:rsid w:val="006B3DB5"/>
    <w:rsid w:val="006D0229"/>
    <w:rsid w:val="006D6301"/>
    <w:rsid w:val="006E67FD"/>
    <w:rsid w:val="0070238A"/>
    <w:rsid w:val="007A77CC"/>
    <w:rsid w:val="007B31AD"/>
    <w:rsid w:val="007C41AF"/>
    <w:rsid w:val="00803C01"/>
    <w:rsid w:val="00820665"/>
    <w:rsid w:val="008258EC"/>
    <w:rsid w:val="00834C57"/>
    <w:rsid w:val="008420AC"/>
    <w:rsid w:val="008421EB"/>
    <w:rsid w:val="00845307"/>
    <w:rsid w:val="008578F5"/>
    <w:rsid w:val="0087086E"/>
    <w:rsid w:val="00880DC2"/>
    <w:rsid w:val="008872D6"/>
    <w:rsid w:val="008A6261"/>
    <w:rsid w:val="008D3A2D"/>
    <w:rsid w:val="008E10F1"/>
    <w:rsid w:val="008E7912"/>
    <w:rsid w:val="00914042"/>
    <w:rsid w:val="00916391"/>
    <w:rsid w:val="00925AC1"/>
    <w:rsid w:val="00972C1B"/>
    <w:rsid w:val="00991DF5"/>
    <w:rsid w:val="009A3271"/>
    <w:rsid w:val="009E1E46"/>
    <w:rsid w:val="009E3F3D"/>
    <w:rsid w:val="009F314D"/>
    <w:rsid w:val="009F485A"/>
    <w:rsid w:val="00A2245A"/>
    <w:rsid w:val="00A36F09"/>
    <w:rsid w:val="00A5787B"/>
    <w:rsid w:val="00A60217"/>
    <w:rsid w:val="00A81724"/>
    <w:rsid w:val="00A81A5A"/>
    <w:rsid w:val="00A84A8E"/>
    <w:rsid w:val="00AA54F1"/>
    <w:rsid w:val="00AA7980"/>
    <w:rsid w:val="00AC4488"/>
    <w:rsid w:val="00AE692D"/>
    <w:rsid w:val="00B03C46"/>
    <w:rsid w:val="00B06B51"/>
    <w:rsid w:val="00B13D9B"/>
    <w:rsid w:val="00B141DE"/>
    <w:rsid w:val="00B23A7C"/>
    <w:rsid w:val="00B54FE0"/>
    <w:rsid w:val="00B64E2F"/>
    <w:rsid w:val="00B75704"/>
    <w:rsid w:val="00BA31A3"/>
    <w:rsid w:val="00BB0896"/>
    <w:rsid w:val="00BB0CF8"/>
    <w:rsid w:val="00BC7CB0"/>
    <w:rsid w:val="00BE2247"/>
    <w:rsid w:val="00BF4943"/>
    <w:rsid w:val="00C01167"/>
    <w:rsid w:val="00C11C5F"/>
    <w:rsid w:val="00C312DA"/>
    <w:rsid w:val="00C33E3B"/>
    <w:rsid w:val="00C3693F"/>
    <w:rsid w:val="00C441A4"/>
    <w:rsid w:val="00C51E3F"/>
    <w:rsid w:val="00C65011"/>
    <w:rsid w:val="00C741C2"/>
    <w:rsid w:val="00CA01C6"/>
    <w:rsid w:val="00CA679D"/>
    <w:rsid w:val="00CB0ABC"/>
    <w:rsid w:val="00CF27BE"/>
    <w:rsid w:val="00D13AC7"/>
    <w:rsid w:val="00D3537C"/>
    <w:rsid w:val="00D37626"/>
    <w:rsid w:val="00D54F41"/>
    <w:rsid w:val="00D82E1F"/>
    <w:rsid w:val="00D90560"/>
    <w:rsid w:val="00D95BC6"/>
    <w:rsid w:val="00DA40F4"/>
    <w:rsid w:val="00DE6F10"/>
    <w:rsid w:val="00E0086E"/>
    <w:rsid w:val="00E00CEF"/>
    <w:rsid w:val="00E24FAF"/>
    <w:rsid w:val="00E37007"/>
    <w:rsid w:val="00E86613"/>
    <w:rsid w:val="00EA7A4D"/>
    <w:rsid w:val="00EC1F8A"/>
    <w:rsid w:val="00EF2BC4"/>
    <w:rsid w:val="00EF4E65"/>
    <w:rsid w:val="00F00903"/>
    <w:rsid w:val="00F12D50"/>
    <w:rsid w:val="00F165FF"/>
    <w:rsid w:val="00F401BC"/>
    <w:rsid w:val="00F47142"/>
    <w:rsid w:val="00F537C2"/>
    <w:rsid w:val="00F871F3"/>
    <w:rsid w:val="00FA48D2"/>
    <w:rsid w:val="00FD4315"/>
    <w:rsid w:val="00FE1045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81CB4"/>
  <w15:chartTrackingRefBased/>
  <w15:docId w15:val="{AE614369-B1BF-FA4E-95EB-27E8DE5BE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16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16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16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16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16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16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16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16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16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16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16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16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1662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1662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1662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1662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1662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166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16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16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16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16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16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1662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1662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1662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16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1662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1662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216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iste1">
    <w:name w:val="Aktuel liste1"/>
    <w:uiPriority w:val="99"/>
    <w:rsid w:val="00A36F09"/>
    <w:pPr>
      <w:numPr>
        <w:numId w:val="18"/>
      </w:numPr>
    </w:pPr>
  </w:style>
  <w:style w:type="table" w:styleId="Almindeligtabel3">
    <w:name w:val="Plain Table 3"/>
    <w:basedOn w:val="Tabel-Normal"/>
    <w:uiPriority w:val="43"/>
    <w:rsid w:val="00C33E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C33E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gitter-lys">
    <w:name w:val="Grid Table Light"/>
    <w:basedOn w:val="Tabel-Normal"/>
    <w:uiPriority w:val="40"/>
    <w:rsid w:val="00BB08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17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4</Pages>
  <Words>490</Words>
  <Characters>299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Engelbrecht Giese</dc:creator>
  <cp:keywords/>
  <dc:description/>
  <cp:lastModifiedBy>Iben Engelbrecht Giese</cp:lastModifiedBy>
  <cp:revision>169</cp:revision>
  <dcterms:created xsi:type="dcterms:W3CDTF">2025-04-09T10:40:00Z</dcterms:created>
  <dcterms:modified xsi:type="dcterms:W3CDTF">2025-12-19T08:39:00Z</dcterms:modified>
</cp:coreProperties>
</file>